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787" w:rsidRPr="0086288B" w:rsidRDefault="001A5787" w:rsidP="001A5787">
      <w:pPr>
        <w:jc w:val="center"/>
        <w:rPr>
          <w:rFonts w:ascii="Times New Roman" w:hAnsi="Times New Roman" w:cs="Times New Roman"/>
          <w:b/>
          <w:sz w:val="22"/>
        </w:rPr>
      </w:pPr>
      <w:r w:rsidRPr="0086288B">
        <w:rPr>
          <w:rFonts w:ascii="Times New Roman" w:hAnsi="Times New Roman" w:cs="Times New Roman"/>
          <w:b/>
          <w:sz w:val="22"/>
        </w:rPr>
        <w:t>Table 5, Blast_1w/Ctr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3400"/>
        <w:gridCol w:w="958"/>
        <w:gridCol w:w="713"/>
        <w:gridCol w:w="727"/>
        <w:gridCol w:w="893"/>
        <w:gridCol w:w="893"/>
      </w:tblGrid>
      <w:tr w:rsidR="001A5787" w:rsidRPr="007D6D12" w:rsidTr="00032B26">
        <w:trPr>
          <w:trHeight w:val="280"/>
        </w:trPr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5787" w:rsidRPr="007D6D12" w:rsidRDefault="001A5787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5787" w:rsidRPr="007D6D12" w:rsidRDefault="001A5787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5787" w:rsidRPr="007D6D12" w:rsidRDefault="001A5787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5787" w:rsidRPr="007D6D12" w:rsidRDefault="001A5787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5787" w:rsidRPr="007D6D12" w:rsidRDefault="001A5787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agne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5787" w:rsidRPr="007D6D12" w:rsidRDefault="001A5787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5787" w:rsidRPr="007D6D12" w:rsidRDefault="001A5787" w:rsidP="00032B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TM6</w:t>
            </w:r>
          </w:p>
        </w:tc>
        <w:tc>
          <w:tcPr>
            <w:tcW w:w="3921" w:type="dxa"/>
            <w:tcBorders>
              <w:top w:val="single" w:sz="4" w:space="0" w:color="auto"/>
            </w:tcBorders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3H domain-containing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3hdm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3hdm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4.58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</w:t>
            </w:r>
            <w:bookmarkStart w:id="0" w:name="_GoBack"/>
            <w:bookmarkEnd w:id="0"/>
            <w:r w:rsidRPr="007D6D1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370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073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VT6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rbonic anhydrase 1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a14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14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50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50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0666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B27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alignant T-cell-amplified sequenc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cts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cts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55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45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9175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0HKE9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one H2A type 1-P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ist1h2ap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1h2ap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.13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967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8329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586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pam</w:t>
            </w:r>
            <w:proofErr w:type="spellEnd"/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pam</w:t>
            </w:r>
            <w:proofErr w:type="spellEnd"/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3.703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14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012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Y66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H/ACA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ibonucle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omplex subunit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ar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ar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474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0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592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1L9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gulato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omplex protein LAMTOR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amtor5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amtor5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.6418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63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7714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366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 domain kinas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imk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k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2.792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5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7507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809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euronal migration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oublecor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cx</w:t>
            </w:r>
            <w:proofErr w:type="spellEnd"/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cx</w:t>
            </w:r>
            <w:proofErr w:type="spellEnd"/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612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43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092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0355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rachidon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5-lipoxygenase-activating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lox5ap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ox5ap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136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78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26884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0824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ld-inducible RNA-binding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irbp</w:t>
            </w:r>
            <w:proofErr w:type="spellEnd"/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irbp</w:t>
            </w:r>
            <w:proofErr w:type="spellEnd"/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607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857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936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669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AD(P)H dehydrogenase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quinone</w:t>
            </w:r>
            <w:proofErr w:type="spellEnd"/>
            <w:r w:rsidRPr="007D6D12">
              <w:rPr>
                <w:rFonts w:ascii="Times New Roman" w:hAnsi="Times New Roman" w:cs="Times New Roman"/>
              </w:rPr>
              <w:t>]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qo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.959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21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75695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10U5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iled-coil domain-containing protein 5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cdc50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cdc50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5.321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27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3033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824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e-mRNA 3'-end-processing factor FIP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ip1l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ip1l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4.958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07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032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8K2Q9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ootin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htn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tn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342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258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417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211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ukaryotic translation initiation factor 2D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if2d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if2d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2.829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5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159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TT2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AI1-associated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Baiap3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aiap3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7.07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919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6515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062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Segment polarity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ishevelled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omolog DVL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vl3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vl3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8.122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42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1397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0890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atidylinositol 3-kinase regulatory subunit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ik3r2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ik3r2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1.26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87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5635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83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-conjugating enzyme E2 D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be2d2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e2d2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.73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48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17351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7759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protease inhibitor A3K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a3k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a3k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879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188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44841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ZJ2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Heat shock 70 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12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spa12b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spa12b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6.118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70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0676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996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ransformer-2 protein homolog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ra2b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ra2b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66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61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299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5241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rex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crt</w:t>
            </w:r>
            <w:proofErr w:type="spellEnd"/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crt</w:t>
            </w:r>
            <w:proofErr w:type="spellEnd"/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503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428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4435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6695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Wolfram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Wfs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fs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0.58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38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603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CV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Ubiquit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thioest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otul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Otulin</w:t>
            </w:r>
            <w:proofErr w:type="spellEnd"/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tulin</w:t>
            </w:r>
            <w:proofErr w:type="spellEnd"/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239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303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SI5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odium channel protein type 3 subunit alph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cn3a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cn3a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0.88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907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2646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652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DP-</w:t>
            </w:r>
            <w:proofErr w:type="spellStart"/>
            <w:r w:rsidRPr="007D6D12">
              <w:rPr>
                <w:rFonts w:ascii="Times New Roman" w:hAnsi="Times New Roman" w:cs="Times New Roman"/>
              </w:rPr>
              <w:t>ribosy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yclase</w:t>
            </w:r>
            <w:proofErr w:type="spellEnd"/>
            <w:r w:rsidRPr="007D6D12">
              <w:rPr>
                <w:rFonts w:ascii="Times New Roman" w:hAnsi="Times New Roman" w:cs="Times New Roman"/>
              </w:rPr>
              <w:t>/cyclic ADP-ribose hydrolas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d38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407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09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4491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C7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Isochorisma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domain-containing protein 2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soc2b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soc2b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51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39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85841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U8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S ribosomal protein L22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rpl22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rpl22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80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05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9173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WV02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A-binding motif protein, X chromosom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Rbmx</w:t>
            </w:r>
            <w:proofErr w:type="spellEnd"/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bmx</w:t>
            </w:r>
            <w:proofErr w:type="spellEnd"/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3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905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IK5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ucleola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RNA helicase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dx2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dx2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3.5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92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688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TR4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it homolog 1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it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it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7.42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859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065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964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XYD domain-containing ion transport regulator 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xyd7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xyd7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.4867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97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5916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1AR13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GSH iron-sulfur domain-containing protein 3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isd3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isd3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676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82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9047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H22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tivating molecule in BECN1-regulated autophagy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mbra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mbra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2.88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497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509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2624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Urid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ory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pp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pp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086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68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2466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W8Q3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urkinje cell protein 4-like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cp4l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cp4l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.5023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71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452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337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ype II inositol 1,4,5-trisphosphate 5-phosphat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npp5b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pp5b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2.76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63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5321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B9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hloride intracellular channel protein 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ic6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ic6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2.885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455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8315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L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phosphatase inhibito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pp1r2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pp1r2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19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708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252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RF3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D repeat-containing protein 6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Wdr61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dr61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772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61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092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0898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-1-antitrypsin 1-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a1e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a1e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891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197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3427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7TSK2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izure protein 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z6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z6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7.43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64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579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U63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eme</w:t>
            </w:r>
            <w:proofErr w:type="spellEnd"/>
            <w:r w:rsidRPr="007D6D12">
              <w:rPr>
                <w:rFonts w:ascii="Times New Roman" w:hAnsi="Times New Roman" w:cs="Times New Roman"/>
              </w:rPr>
              <w:t>-binding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ebp2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ebp2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062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846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2764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A0A2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a-related protein 4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arp4b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arp4b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1.626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30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2418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70677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spase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Casp3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Casp3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47</w:t>
            </w:r>
            <w:r w:rsidRPr="007D6D12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0.80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93</w:t>
            </w:r>
            <w:r w:rsidRPr="007D6D12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-0.3291</w:t>
            </w:r>
            <w:r w:rsidRPr="007D6D12">
              <w:rPr>
                <w:rFonts w:ascii="Times New Roman" w:hAnsi="Times New Roman" w:cs="Times New Roman"/>
              </w:rPr>
              <w:lastRenderedPageBreak/>
              <w:t>2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JMF3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uanine nucleotide-binding protein G(I)/G(S)/G(O) subunit gamma-1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ng13</w:t>
            </w:r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ng13</w:t>
            </w:r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.9793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14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637</w:t>
            </w:r>
          </w:p>
        </w:tc>
      </w:tr>
      <w:tr w:rsidR="001A5787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2074</w:t>
            </w:r>
          </w:p>
        </w:tc>
        <w:tc>
          <w:tcPr>
            <w:tcW w:w="3921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kinase C iota typ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rkci</w:t>
            </w:r>
            <w:proofErr w:type="spellEnd"/>
          </w:p>
        </w:tc>
        <w:tc>
          <w:tcPr>
            <w:tcW w:w="853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rkci</w:t>
            </w:r>
            <w:proofErr w:type="spellEnd"/>
          </w:p>
        </w:tc>
        <w:tc>
          <w:tcPr>
            <w:tcW w:w="648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8.203</w:t>
            </w:r>
          </w:p>
        </w:tc>
        <w:tc>
          <w:tcPr>
            <w:tcW w:w="669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4102</w:t>
            </w:r>
          </w:p>
        </w:tc>
        <w:tc>
          <w:tcPr>
            <w:tcW w:w="806" w:type="dxa"/>
            <w:noWrap/>
            <w:hideMark/>
          </w:tcPr>
          <w:p w:rsidR="001A5787" w:rsidRPr="007D6D12" w:rsidRDefault="001A5787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8163</w:t>
            </w:r>
          </w:p>
        </w:tc>
      </w:tr>
    </w:tbl>
    <w:p w:rsidR="001A5787" w:rsidRDefault="001A5787" w:rsidP="001A5787">
      <w:pPr>
        <w:rPr>
          <w:rFonts w:ascii="Times New Roman" w:hAnsi="Times New Roman" w:cs="Times New Roman"/>
        </w:rPr>
      </w:pPr>
    </w:p>
    <w:p w:rsidR="009A22F3" w:rsidRPr="001A5787" w:rsidRDefault="001A5787" w:rsidP="001A5787">
      <w:pPr>
        <w:widowControl/>
        <w:jc w:val="left"/>
        <w:rPr>
          <w:rFonts w:ascii="Times New Roman" w:hAnsi="Times New Roman" w:cs="Times New Roman"/>
        </w:rPr>
      </w:pPr>
    </w:p>
    <w:sectPr w:rsidR="009A22F3" w:rsidRPr="001A5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787"/>
    <w:rsid w:val="001A5787"/>
    <w:rsid w:val="004E1EEF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7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7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5</Words>
  <Characters>4819</Characters>
  <Application>Microsoft Office Word</Application>
  <DocSecurity>0</DocSecurity>
  <Lines>40</Lines>
  <Paragraphs>11</Paragraphs>
  <ScaleCrop>false</ScaleCrop>
  <Company>Microsoft</Company>
  <LinksUpToDate>false</LinksUpToDate>
  <CharactersWithSpaces>5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6-02T07:36:00Z</dcterms:created>
  <dcterms:modified xsi:type="dcterms:W3CDTF">2021-06-02T07:37:00Z</dcterms:modified>
</cp:coreProperties>
</file>